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000" w:type="dxa"/>
        <w:tblBorders>
          <w:top w:val="nil"/>
          <w:left w:val="nil"/>
          <w:bottom w:val="nil"/>
          <w:right w:val="nil"/>
        </w:tblBorders>
        <w:tblLook w:val="0000" w:firstRow="0" w:lastRow="0" w:firstColumn="0" w:lastColumn="0" w:noHBand="0" w:noVBand="0"/>
      </w:tblPr>
      <w:tblGrid>
        <w:gridCol w:w="1668"/>
        <w:gridCol w:w="587"/>
        <w:gridCol w:w="11745"/>
      </w:tblGrid>
      <w:tr w:rsidR="00604FFB" w:rsidRPr="004C1685" w14:paraId="034B5AFC" w14:textId="77777777" w:rsidTr="00604FF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604FFB" w:rsidRPr="00930A31" w:rsidRDefault="00604FFB" w:rsidP="00550BF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604FFB" w:rsidRPr="00930A31" w:rsidRDefault="00604FFB"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604FFB" w:rsidRPr="00930A31" w:rsidRDefault="00604FFB"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r>
      <w:tr w:rsidR="00604FFB" w:rsidRPr="004C1685" w14:paraId="693A08DF" w14:textId="77777777" w:rsidTr="00604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604FFB" w:rsidRPr="00930A31" w:rsidRDefault="00604FFB" w:rsidP="00947707">
            <w:pPr>
              <w:pStyle w:val="Default"/>
              <w:rPr>
                <w:rFonts w:ascii="Arial" w:hAnsi="Arial" w:cs="Arial"/>
                <w:sz w:val="18"/>
                <w:szCs w:val="18"/>
              </w:rPr>
            </w:pPr>
            <w:r w:rsidRPr="00930A31">
              <w:rPr>
                <w:rFonts w:ascii="Arial" w:hAnsi="Arial" w:cs="Arial"/>
                <w:b/>
                <w:bCs/>
                <w:sz w:val="18"/>
                <w:szCs w:val="18"/>
              </w:rPr>
              <w:t xml:space="preserve">TITLE </w:t>
            </w:r>
          </w:p>
        </w:tc>
      </w:tr>
      <w:tr w:rsidR="00604FFB" w:rsidRPr="004C1685" w14:paraId="389042E4" w14:textId="77777777" w:rsidTr="00604FF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604FFB" w:rsidRPr="00930A31" w:rsidRDefault="00604FFB"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604FFB" w:rsidRPr="00930A31" w:rsidRDefault="00604FFB"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604FFB" w:rsidRPr="00930A31" w:rsidRDefault="00604FFB"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r>
      <w:tr w:rsidR="00604FFB" w:rsidRPr="004C1685" w14:paraId="341419BF" w14:textId="77777777" w:rsidTr="00604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604FFB" w:rsidRPr="00930A31" w:rsidRDefault="00604FFB" w:rsidP="00947707">
            <w:pPr>
              <w:pStyle w:val="Default"/>
              <w:rPr>
                <w:rFonts w:ascii="Arial" w:hAnsi="Arial" w:cs="Arial"/>
                <w:sz w:val="18"/>
                <w:szCs w:val="18"/>
              </w:rPr>
            </w:pPr>
            <w:r w:rsidRPr="00930A31">
              <w:rPr>
                <w:rFonts w:ascii="Arial" w:hAnsi="Arial" w:cs="Arial"/>
                <w:b/>
                <w:bCs/>
                <w:sz w:val="18"/>
                <w:szCs w:val="18"/>
              </w:rPr>
              <w:t xml:space="preserve">ABSTRACT </w:t>
            </w:r>
          </w:p>
        </w:tc>
      </w:tr>
      <w:tr w:rsidR="00604FFB" w:rsidRPr="004C1685" w14:paraId="62930444" w14:textId="77777777" w:rsidTr="00604FF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604FFB" w:rsidRPr="00930A31" w:rsidRDefault="00604FFB"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604FFB" w:rsidRPr="00930A31" w:rsidRDefault="00604FFB"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604FFB" w:rsidRPr="00930A31" w:rsidRDefault="00604FFB"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r>
      <w:tr w:rsidR="00604FFB" w:rsidRPr="004C1685" w14:paraId="51385559" w14:textId="77777777" w:rsidTr="00604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604FFB" w:rsidRPr="00930A31" w:rsidRDefault="00604FFB" w:rsidP="00947707">
            <w:pPr>
              <w:pStyle w:val="Default"/>
              <w:rPr>
                <w:rFonts w:ascii="Arial" w:hAnsi="Arial" w:cs="Arial"/>
                <w:sz w:val="18"/>
                <w:szCs w:val="18"/>
              </w:rPr>
            </w:pPr>
            <w:r w:rsidRPr="00930A31">
              <w:rPr>
                <w:rFonts w:ascii="Arial" w:hAnsi="Arial" w:cs="Arial"/>
                <w:b/>
                <w:bCs/>
                <w:sz w:val="18"/>
                <w:szCs w:val="18"/>
              </w:rPr>
              <w:t xml:space="preserve">INTRODUCTION </w:t>
            </w:r>
          </w:p>
        </w:tc>
      </w:tr>
      <w:tr w:rsidR="00604FFB" w:rsidRPr="004C1685" w14:paraId="1613F84F"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604FFB" w:rsidRPr="00930A31" w:rsidRDefault="00604FFB"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604FFB" w:rsidRPr="00930A31" w:rsidRDefault="00604FFB"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604FFB" w:rsidRPr="00930A31" w:rsidRDefault="00604FFB"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r>
      <w:tr w:rsidR="00604FFB" w:rsidRPr="004C1685" w14:paraId="126BB502" w14:textId="77777777" w:rsidTr="00604FF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604FFB" w:rsidRPr="00930A31" w:rsidRDefault="00604FFB" w:rsidP="00023C3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604FFB" w:rsidRPr="00930A31" w:rsidRDefault="00604FFB" w:rsidP="00023C3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604FFB" w:rsidRPr="00930A31" w:rsidRDefault="00604FFB" w:rsidP="00023C3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r>
      <w:tr w:rsidR="00604FFB" w:rsidRPr="004C1685" w14:paraId="324F24F7" w14:textId="77777777" w:rsidTr="00604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604FFB" w:rsidRPr="00930A31" w:rsidRDefault="00604FFB" w:rsidP="00023C37">
            <w:pPr>
              <w:pStyle w:val="Default"/>
              <w:rPr>
                <w:rFonts w:ascii="Arial" w:hAnsi="Arial" w:cs="Arial"/>
                <w:sz w:val="18"/>
                <w:szCs w:val="18"/>
              </w:rPr>
            </w:pPr>
            <w:r w:rsidRPr="00930A31">
              <w:rPr>
                <w:rFonts w:ascii="Arial" w:hAnsi="Arial" w:cs="Arial"/>
                <w:b/>
                <w:bCs/>
                <w:sz w:val="18"/>
                <w:szCs w:val="18"/>
              </w:rPr>
              <w:t xml:space="preserve">METHODS </w:t>
            </w:r>
          </w:p>
        </w:tc>
      </w:tr>
      <w:tr w:rsidR="00604FFB" w:rsidRPr="004C1685" w14:paraId="0A3C979C"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604FFB" w:rsidRPr="00930A31" w:rsidRDefault="00604FFB" w:rsidP="00023C3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604FFB" w:rsidRPr="00930A31" w:rsidRDefault="00604FFB" w:rsidP="00023C37">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604FFB" w:rsidRPr="00930A31" w:rsidRDefault="00604FFB" w:rsidP="00023C3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r>
      <w:tr w:rsidR="00604FFB" w:rsidRPr="004C1685" w14:paraId="16FE4FE0" w14:textId="77777777" w:rsidTr="00604FF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604FFB" w:rsidRPr="00930A31" w:rsidRDefault="00604FFB" w:rsidP="000B093B">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604FFB" w:rsidRPr="00930A31" w:rsidRDefault="00604FFB" w:rsidP="000B093B">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604FFB" w:rsidRPr="00930A31" w:rsidRDefault="00604FFB" w:rsidP="000B093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r>
      <w:tr w:rsidR="00604FFB" w:rsidRPr="004C1685" w14:paraId="442A4EF4"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604FFB" w:rsidRPr="00930A31" w:rsidRDefault="00604FFB" w:rsidP="000B093B">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604FFB" w:rsidRPr="00930A31" w:rsidRDefault="00604FFB" w:rsidP="000B093B">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604FFB" w:rsidRPr="00930A31" w:rsidRDefault="00604FFB" w:rsidP="000B093B">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r>
      <w:tr w:rsidR="00604FFB" w:rsidRPr="004C1685" w14:paraId="1CB7C6BF"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604FFB" w:rsidRPr="00930A31" w:rsidRDefault="00604FFB" w:rsidP="000B093B">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604FFB" w:rsidRPr="00930A31" w:rsidRDefault="00604FFB" w:rsidP="000B093B">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604FFB" w:rsidRPr="00930A31" w:rsidRDefault="00604FFB" w:rsidP="000B093B">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r>
      <w:tr w:rsidR="00604FFB" w:rsidRPr="004C1685" w14:paraId="28607B6E" w14:textId="77777777" w:rsidTr="00604FF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604FFB" w:rsidRPr="00930A31" w:rsidRDefault="00604FFB" w:rsidP="000B093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604FFB" w:rsidRPr="00930A31" w:rsidRDefault="00604FFB" w:rsidP="000B093B">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604FFB" w:rsidRPr="00930A31" w:rsidRDefault="00604FFB" w:rsidP="000B093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r>
      <w:tr w:rsidR="00604FFB" w:rsidRPr="004C1685" w14:paraId="4DC352A3" w14:textId="77777777" w:rsidTr="00604FF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604FFB" w:rsidRPr="00930A31" w:rsidRDefault="00604FFB" w:rsidP="000B093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604FFB" w:rsidRPr="00930A31" w:rsidRDefault="00604FFB" w:rsidP="000B093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604FFB" w:rsidRPr="00930A31" w:rsidRDefault="00604FFB" w:rsidP="000B093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r>
      <w:tr w:rsidR="00604FFB" w:rsidRPr="004C1685" w14:paraId="35FABA56" w14:textId="77777777" w:rsidTr="00604FFB">
        <w:trPr>
          <w:trHeight w:val="48"/>
        </w:trPr>
        <w:tc>
          <w:tcPr>
            <w:tcW w:w="1668" w:type="dxa"/>
            <w:vMerge/>
            <w:tcBorders>
              <w:left w:val="single" w:sz="5" w:space="0" w:color="000000"/>
              <w:bottom w:val="single" w:sz="5" w:space="0" w:color="000000"/>
              <w:right w:val="single" w:sz="5" w:space="0" w:color="000000"/>
            </w:tcBorders>
          </w:tcPr>
          <w:p w14:paraId="7E21F8B5" w14:textId="77777777" w:rsidR="00604FFB" w:rsidRPr="00930A31" w:rsidRDefault="00604FFB" w:rsidP="00704A6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604FFB" w:rsidRPr="00930A31" w:rsidRDefault="00604FFB" w:rsidP="00704A6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604FFB" w:rsidRPr="00930A31" w:rsidRDefault="00604FFB" w:rsidP="00704A6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r>
      <w:tr w:rsidR="00604FFB" w:rsidRPr="004C1685" w14:paraId="0276A1D2"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604FFB" w:rsidRPr="00930A31" w:rsidRDefault="00604FFB" w:rsidP="00704A6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04FFB" w:rsidRPr="00930A31" w:rsidRDefault="00604FFB" w:rsidP="00704A6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604FFB" w:rsidRPr="00930A31" w:rsidRDefault="00604FFB" w:rsidP="00704A6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r>
      <w:tr w:rsidR="00604FFB" w:rsidRPr="004C1685" w14:paraId="578BE62F"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604FFB" w:rsidRPr="00930A31" w:rsidRDefault="00604FFB" w:rsidP="00704A6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04FFB" w:rsidRPr="00930A31" w:rsidRDefault="00604FFB" w:rsidP="00704A6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604FFB" w:rsidRPr="00930A31" w:rsidRDefault="00604FFB" w:rsidP="00704A6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r>
      <w:tr w:rsidR="00604FFB" w:rsidRPr="004C1685" w14:paraId="3AC3457E" w14:textId="77777777" w:rsidTr="00604FF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604FFB" w:rsidRPr="00930A31" w:rsidRDefault="00604FFB" w:rsidP="00296E5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04FFB" w:rsidRPr="00930A31" w:rsidRDefault="00604FFB" w:rsidP="00296E5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604FFB" w:rsidRPr="00930A31" w:rsidRDefault="00604FFB" w:rsidP="00296E5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r>
      <w:tr w:rsidR="00604FFB" w:rsidRPr="004C1685" w14:paraId="1778E3B8" w14:textId="77777777" w:rsidTr="00604FFB">
        <w:trPr>
          <w:trHeight w:val="48"/>
        </w:trPr>
        <w:tc>
          <w:tcPr>
            <w:tcW w:w="1668" w:type="dxa"/>
            <w:vMerge/>
            <w:tcBorders>
              <w:left w:val="single" w:sz="5" w:space="0" w:color="000000"/>
              <w:right w:val="single" w:sz="5" w:space="0" w:color="000000"/>
            </w:tcBorders>
          </w:tcPr>
          <w:p w14:paraId="23FF4436" w14:textId="77777777" w:rsidR="00604FFB" w:rsidRPr="00930A31" w:rsidRDefault="00604FFB" w:rsidP="00296E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04FFB" w:rsidRPr="00930A31" w:rsidRDefault="00604FFB" w:rsidP="00296E5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604FFB" w:rsidRPr="00930A31" w:rsidRDefault="00604FFB" w:rsidP="00296E5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r>
      <w:tr w:rsidR="00604FFB" w:rsidRPr="004C1685" w14:paraId="4FF6FFA4" w14:textId="77777777" w:rsidTr="00604FFB">
        <w:trPr>
          <w:trHeight w:val="48"/>
        </w:trPr>
        <w:tc>
          <w:tcPr>
            <w:tcW w:w="1668" w:type="dxa"/>
            <w:vMerge/>
            <w:tcBorders>
              <w:left w:val="single" w:sz="5" w:space="0" w:color="000000"/>
              <w:right w:val="single" w:sz="5" w:space="0" w:color="000000"/>
            </w:tcBorders>
          </w:tcPr>
          <w:p w14:paraId="0AC6B0CC"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r>
      <w:tr w:rsidR="00604FFB" w:rsidRPr="004C1685" w14:paraId="45A10003" w14:textId="77777777" w:rsidTr="00604FFB">
        <w:trPr>
          <w:trHeight w:val="48"/>
        </w:trPr>
        <w:tc>
          <w:tcPr>
            <w:tcW w:w="1668" w:type="dxa"/>
            <w:vMerge/>
            <w:tcBorders>
              <w:left w:val="single" w:sz="5" w:space="0" w:color="000000"/>
              <w:right w:val="single" w:sz="5" w:space="0" w:color="000000"/>
            </w:tcBorders>
          </w:tcPr>
          <w:p w14:paraId="78DE9F90"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r>
      <w:tr w:rsidR="00604FFB" w:rsidRPr="004C1685" w14:paraId="678F791C" w14:textId="77777777" w:rsidTr="00604FFB">
        <w:trPr>
          <w:trHeight w:val="48"/>
        </w:trPr>
        <w:tc>
          <w:tcPr>
            <w:tcW w:w="1668" w:type="dxa"/>
            <w:vMerge/>
            <w:tcBorders>
              <w:left w:val="single" w:sz="5" w:space="0" w:color="000000"/>
              <w:right w:val="single" w:sz="5" w:space="0" w:color="000000"/>
            </w:tcBorders>
          </w:tcPr>
          <w:p w14:paraId="61CA026E"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r>
      <w:tr w:rsidR="00604FFB" w:rsidRPr="004C1685" w14:paraId="0EF9DC20" w14:textId="77777777" w:rsidTr="00604FFB">
        <w:trPr>
          <w:trHeight w:val="50"/>
        </w:trPr>
        <w:tc>
          <w:tcPr>
            <w:tcW w:w="1668" w:type="dxa"/>
            <w:vMerge/>
            <w:tcBorders>
              <w:left w:val="single" w:sz="5" w:space="0" w:color="000000"/>
              <w:bottom w:val="single" w:sz="5" w:space="0" w:color="000000"/>
              <w:right w:val="single" w:sz="5" w:space="0" w:color="000000"/>
            </w:tcBorders>
          </w:tcPr>
          <w:p w14:paraId="40E60726"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r>
      <w:tr w:rsidR="00604FFB" w:rsidRPr="004C1685" w14:paraId="2C372E04"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r>
      <w:tr w:rsidR="00604FFB" w:rsidRPr="004C1685" w14:paraId="56CA3C3F"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r>
      <w:tr w:rsidR="00604FFB" w:rsidRPr="004C1685" w14:paraId="1ABEFF8A" w14:textId="77777777" w:rsidTr="00604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604FFB" w:rsidRPr="00930A31" w:rsidRDefault="00604FFB" w:rsidP="00372D58">
            <w:pPr>
              <w:pStyle w:val="Default"/>
              <w:rPr>
                <w:rFonts w:ascii="Arial" w:hAnsi="Arial" w:cs="Arial"/>
                <w:sz w:val="18"/>
                <w:szCs w:val="18"/>
              </w:rPr>
            </w:pPr>
            <w:r w:rsidRPr="00930A31">
              <w:rPr>
                <w:rFonts w:ascii="Arial" w:hAnsi="Arial" w:cs="Arial"/>
                <w:b/>
                <w:bCs/>
                <w:sz w:val="18"/>
                <w:szCs w:val="18"/>
              </w:rPr>
              <w:lastRenderedPageBreak/>
              <w:t xml:space="preserve">RESULTS </w:t>
            </w:r>
          </w:p>
        </w:tc>
      </w:tr>
      <w:tr w:rsidR="00604FFB" w:rsidRPr="004C1685" w14:paraId="783BADEB" w14:textId="77777777" w:rsidTr="00604FF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r>
      <w:tr w:rsidR="00604FFB" w:rsidRPr="004C1685" w14:paraId="1BA22A88" w14:textId="77777777" w:rsidTr="00604FFB">
        <w:trPr>
          <w:trHeight w:val="48"/>
        </w:trPr>
        <w:tc>
          <w:tcPr>
            <w:tcW w:w="1668" w:type="dxa"/>
            <w:vMerge/>
            <w:tcBorders>
              <w:left w:val="single" w:sz="5" w:space="0" w:color="000000"/>
              <w:bottom w:val="single" w:sz="5" w:space="0" w:color="000000"/>
              <w:right w:val="single" w:sz="5" w:space="0" w:color="000000"/>
            </w:tcBorders>
          </w:tcPr>
          <w:p w14:paraId="73401FBA"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r>
      <w:tr w:rsidR="00604FFB" w:rsidRPr="004C1685" w14:paraId="5BCDF56D" w14:textId="77777777" w:rsidTr="00604FF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r>
      <w:tr w:rsidR="00604FFB" w:rsidRPr="004C1685" w14:paraId="79DAC67A"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r>
      <w:tr w:rsidR="00604FFB" w:rsidRPr="004C1685" w14:paraId="3D378A42"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r>
      <w:tr w:rsidR="00604FFB" w:rsidRPr="004C1685" w14:paraId="58431A59" w14:textId="77777777" w:rsidTr="00604FF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r>
      <w:tr w:rsidR="00604FFB" w:rsidRPr="004C1685" w14:paraId="29B5C9A7" w14:textId="77777777" w:rsidTr="00604FFB">
        <w:trPr>
          <w:trHeight w:val="203"/>
        </w:trPr>
        <w:tc>
          <w:tcPr>
            <w:tcW w:w="1668" w:type="dxa"/>
            <w:vMerge/>
            <w:tcBorders>
              <w:left w:val="single" w:sz="5" w:space="0" w:color="000000"/>
              <w:right w:val="single" w:sz="5" w:space="0" w:color="000000"/>
            </w:tcBorders>
          </w:tcPr>
          <w:p w14:paraId="4760E726"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r>
      <w:tr w:rsidR="00604FFB" w:rsidRPr="004C1685" w14:paraId="4D409E67" w14:textId="77777777" w:rsidTr="00604FFB">
        <w:trPr>
          <w:trHeight w:val="48"/>
        </w:trPr>
        <w:tc>
          <w:tcPr>
            <w:tcW w:w="1668" w:type="dxa"/>
            <w:vMerge/>
            <w:tcBorders>
              <w:left w:val="single" w:sz="5" w:space="0" w:color="000000"/>
              <w:right w:val="single" w:sz="5" w:space="0" w:color="000000"/>
            </w:tcBorders>
          </w:tcPr>
          <w:p w14:paraId="1B863B38"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r>
      <w:tr w:rsidR="00604FFB" w:rsidRPr="004C1685" w14:paraId="71188ED2" w14:textId="77777777" w:rsidTr="00604FFB">
        <w:trPr>
          <w:trHeight w:val="48"/>
        </w:trPr>
        <w:tc>
          <w:tcPr>
            <w:tcW w:w="1668" w:type="dxa"/>
            <w:vMerge/>
            <w:tcBorders>
              <w:left w:val="single" w:sz="5" w:space="0" w:color="000000"/>
              <w:bottom w:val="single" w:sz="5" w:space="0" w:color="000000"/>
              <w:right w:val="single" w:sz="5" w:space="0" w:color="000000"/>
            </w:tcBorders>
          </w:tcPr>
          <w:p w14:paraId="456A0208"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r>
      <w:tr w:rsidR="00604FFB" w:rsidRPr="004C1685" w14:paraId="24A249B2"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r>
      <w:tr w:rsidR="00604FFB" w:rsidRPr="004C1685" w14:paraId="0FF31967"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r>
      <w:tr w:rsidR="00604FFB" w:rsidRPr="004C1685" w14:paraId="6CE3625C" w14:textId="77777777" w:rsidTr="00604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604FFB" w:rsidRPr="00930A31" w:rsidRDefault="00604FFB" w:rsidP="00372D58">
            <w:pPr>
              <w:pStyle w:val="Default"/>
              <w:rPr>
                <w:rFonts w:ascii="Arial" w:hAnsi="Arial" w:cs="Arial"/>
                <w:sz w:val="18"/>
                <w:szCs w:val="18"/>
              </w:rPr>
            </w:pPr>
            <w:r w:rsidRPr="00930A31">
              <w:rPr>
                <w:rFonts w:ascii="Arial" w:hAnsi="Arial" w:cs="Arial"/>
                <w:b/>
                <w:bCs/>
                <w:sz w:val="18"/>
                <w:szCs w:val="18"/>
              </w:rPr>
              <w:t xml:space="preserve">DISCUSSION </w:t>
            </w:r>
          </w:p>
        </w:tc>
      </w:tr>
      <w:tr w:rsidR="00604FFB" w:rsidRPr="004C1685" w14:paraId="44C0D626" w14:textId="77777777" w:rsidTr="00604FF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r>
      <w:tr w:rsidR="00604FFB" w:rsidRPr="004C1685" w14:paraId="0A24CE29" w14:textId="77777777" w:rsidTr="00604FFB">
        <w:trPr>
          <w:trHeight w:val="48"/>
        </w:trPr>
        <w:tc>
          <w:tcPr>
            <w:tcW w:w="1668" w:type="dxa"/>
            <w:vMerge/>
            <w:tcBorders>
              <w:left w:val="single" w:sz="5" w:space="0" w:color="000000"/>
              <w:right w:val="single" w:sz="5" w:space="0" w:color="000000"/>
            </w:tcBorders>
          </w:tcPr>
          <w:p w14:paraId="34E4593B" w14:textId="6FA37964"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r>
      <w:tr w:rsidR="00604FFB" w:rsidRPr="004C1685" w14:paraId="1CBB3F4F" w14:textId="77777777" w:rsidTr="00604FFB">
        <w:trPr>
          <w:trHeight w:val="48"/>
        </w:trPr>
        <w:tc>
          <w:tcPr>
            <w:tcW w:w="1668" w:type="dxa"/>
            <w:vMerge/>
            <w:tcBorders>
              <w:left w:val="single" w:sz="5" w:space="0" w:color="000000"/>
              <w:right w:val="single" w:sz="5" w:space="0" w:color="000000"/>
            </w:tcBorders>
          </w:tcPr>
          <w:p w14:paraId="3276A062"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r>
      <w:tr w:rsidR="00604FFB" w:rsidRPr="004C1685" w14:paraId="52BD6520" w14:textId="77777777" w:rsidTr="00604FFB">
        <w:trPr>
          <w:trHeight w:val="48"/>
        </w:trPr>
        <w:tc>
          <w:tcPr>
            <w:tcW w:w="1668" w:type="dxa"/>
            <w:vMerge/>
            <w:tcBorders>
              <w:left w:val="single" w:sz="5" w:space="0" w:color="000000"/>
              <w:bottom w:val="single" w:sz="4" w:space="0" w:color="auto"/>
              <w:right w:val="single" w:sz="5" w:space="0" w:color="000000"/>
            </w:tcBorders>
          </w:tcPr>
          <w:p w14:paraId="4105AB4C" w14:textId="6D74E577" w:rsidR="00604FFB" w:rsidRPr="00930A31" w:rsidRDefault="00604FFB" w:rsidP="00372D5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r>
      <w:tr w:rsidR="00604FFB" w:rsidRPr="004C1685" w14:paraId="51341A5A" w14:textId="77777777" w:rsidTr="00604FF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604FFB" w:rsidRPr="00930A31" w:rsidRDefault="00604FFB" w:rsidP="00372D58">
            <w:pPr>
              <w:pStyle w:val="Default"/>
              <w:rPr>
                <w:rFonts w:ascii="Arial" w:hAnsi="Arial" w:cs="Arial"/>
                <w:sz w:val="18"/>
                <w:szCs w:val="18"/>
              </w:rPr>
            </w:pPr>
            <w:r w:rsidRPr="00930A31">
              <w:rPr>
                <w:rFonts w:ascii="Arial" w:hAnsi="Arial" w:cs="Arial"/>
                <w:b/>
                <w:bCs/>
                <w:sz w:val="18"/>
                <w:szCs w:val="18"/>
              </w:rPr>
              <w:t>OTHER INFORMATION</w:t>
            </w:r>
          </w:p>
        </w:tc>
      </w:tr>
      <w:tr w:rsidR="00604FFB" w:rsidRPr="004C1685" w14:paraId="5CF94E2D" w14:textId="77777777" w:rsidTr="00604FF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r>
      <w:tr w:rsidR="00604FFB" w:rsidRPr="004C1685" w14:paraId="4C3E51C1" w14:textId="77777777" w:rsidTr="00604FFB">
        <w:trPr>
          <w:trHeight w:val="57"/>
        </w:trPr>
        <w:tc>
          <w:tcPr>
            <w:tcW w:w="1668" w:type="dxa"/>
            <w:vMerge/>
            <w:tcBorders>
              <w:left w:val="single" w:sz="5" w:space="0" w:color="000000"/>
              <w:right w:val="single" w:sz="5" w:space="0" w:color="000000"/>
            </w:tcBorders>
          </w:tcPr>
          <w:p w14:paraId="038F19BF"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r>
      <w:tr w:rsidR="00604FFB" w:rsidRPr="004C1685" w14:paraId="131EC413" w14:textId="77777777" w:rsidTr="00604FFB">
        <w:trPr>
          <w:trHeight w:val="48"/>
        </w:trPr>
        <w:tc>
          <w:tcPr>
            <w:tcW w:w="1668" w:type="dxa"/>
            <w:vMerge/>
            <w:tcBorders>
              <w:left w:val="single" w:sz="5" w:space="0" w:color="000000"/>
              <w:bottom w:val="single" w:sz="5" w:space="0" w:color="000000"/>
              <w:right w:val="single" w:sz="5" w:space="0" w:color="000000"/>
            </w:tcBorders>
          </w:tcPr>
          <w:p w14:paraId="3F05BA64" w14:textId="77777777" w:rsidR="00604FFB" w:rsidRPr="00930A31" w:rsidRDefault="00604FFB" w:rsidP="00372D5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r>
      <w:tr w:rsidR="00604FFB" w:rsidRPr="004C1685" w14:paraId="10B09DA9"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r>
      <w:tr w:rsidR="00604FFB" w:rsidRPr="004C1685" w14:paraId="30333012" w14:textId="77777777" w:rsidTr="00604FF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r>
      <w:tr w:rsidR="00604FFB" w:rsidRPr="004C1685" w14:paraId="7E1A8D23" w14:textId="77777777" w:rsidTr="00604FF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604FFB" w:rsidRPr="00930A31" w:rsidRDefault="00604FFB" w:rsidP="00372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604FFB" w:rsidRPr="00930A31" w:rsidRDefault="00604FFB" w:rsidP="00372D5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AEE7C4" w14:textId="77777777" w:rsidR="0055155D" w:rsidRDefault="0055155D">
      <w:r>
        <w:separator/>
      </w:r>
    </w:p>
  </w:endnote>
  <w:endnote w:type="continuationSeparator" w:id="0">
    <w:p w14:paraId="72A8A376" w14:textId="77777777" w:rsidR="0055155D" w:rsidRDefault="005515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F8AD41" w14:textId="77777777" w:rsidR="0055155D" w:rsidRDefault="0055155D">
      <w:r>
        <w:separator/>
      </w:r>
    </w:p>
  </w:footnote>
  <w:footnote w:type="continuationSeparator" w:id="0">
    <w:p w14:paraId="1C7C91E9" w14:textId="77777777" w:rsidR="0055155D" w:rsidRDefault="005515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174DC9F" w:rsidR="00947707" w:rsidRPr="00930A31" w:rsidRDefault="00372D5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DC4C98D">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73BC"/>
    <w:rsid w:val="00023C37"/>
    <w:rsid w:val="00077B44"/>
    <w:rsid w:val="00080F7E"/>
    <w:rsid w:val="000871E9"/>
    <w:rsid w:val="000B093B"/>
    <w:rsid w:val="000B3E50"/>
    <w:rsid w:val="00150BE1"/>
    <w:rsid w:val="00152CDB"/>
    <w:rsid w:val="00160B75"/>
    <w:rsid w:val="0018323E"/>
    <w:rsid w:val="00190C83"/>
    <w:rsid w:val="002275F3"/>
    <w:rsid w:val="00246C93"/>
    <w:rsid w:val="00256BAF"/>
    <w:rsid w:val="00276094"/>
    <w:rsid w:val="00296E59"/>
    <w:rsid w:val="002A2A06"/>
    <w:rsid w:val="002E3E1B"/>
    <w:rsid w:val="002F5A81"/>
    <w:rsid w:val="003103C2"/>
    <w:rsid w:val="003516AD"/>
    <w:rsid w:val="00363B8D"/>
    <w:rsid w:val="00372D58"/>
    <w:rsid w:val="003760FB"/>
    <w:rsid w:val="003B79FF"/>
    <w:rsid w:val="00400A0B"/>
    <w:rsid w:val="004033C1"/>
    <w:rsid w:val="00443C1D"/>
    <w:rsid w:val="00461576"/>
    <w:rsid w:val="004B6478"/>
    <w:rsid w:val="004C1685"/>
    <w:rsid w:val="005078EE"/>
    <w:rsid w:val="00533E1E"/>
    <w:rsid w:val="00550BF1"/>
    <w:rsid w:val="0055155D"/>
    <w:rsid w:val="0059028D"/>
    <w:rsid w:val="005979B8"/>
    <w:rsid w:val="005A190C"/>
    <w:rsid w:val="00604FFB"/>
    <w:rsid w:val="00640172"/>
    <w:rsid w:val="006454B6"/>
    <w:rsid w:val="00677592"/>
    <w:rsid w:val="006E5FE2"/>
    <w:rsid w:val="006F3BA6"/>
    <w:rsid w:val="00704A6D"/>
    <w:rsid w:val="00714610"/>
    <w:rsid w:val="00726794"/>
    <w:rsid w:val="0075137B"/>
    <w:rsid w:val="00761423"/>
    <w:rsid w:val="0077253C"/>
    <w:rsid w:val="008412D5"/>
    <w:rsid w:val="00881C42"/>
    <w:rsid w:val="008A3EAE"/>
    <w:rsid w:val="008E2C91"/>
    <w:rsid w:val="00930A31"/>
    <w:rsid w:val="00947707"/>
    <w:rsid w:val="00956255"/>
    <w:rsid w:val="00972298"/>
    <w:rsid w:val="009827E5"/>
    <w:rsid w:val="00A215D2"/>
    <w:rsid w:val="00A25AC0"/>
    <w:rsid w:val="00A41E9D"/>
    <w:rsid w:val="00A858F9"/>
    <w:rsid w:val="00A86593"/>
    <w:rsid w:val="00AA7598"/>
    <w:rsid w:val="00AB79CE"/>
    <w:rsid w:val="00AC7B24"/>
    <w:rsid w:val="00AE4BBD"/>
    <w:rsid w:val="00B51910"/>
    <w:rsid w:val="00B730D1"/>
    <w:rsid w:val="00C048D4"/>
    <w:rsid w:val="00C22710"/>
    <w:rsid w:val="00D95D84"/>
    <w:rsid w:val="00DC4F19"/>
    <w:rsid w:val="00DD1A95"/>
    <w:rsid w:val="00DF4545"/>
    <w:rsid w:val="00E324A8"/>
    <w:rsid w:val="00E57812"/>
    <w:rsid w:val="00E66E3A"/>
    <w:rsid w:val="00EB610E"/>
    <w:rsid w:val="00F67C14"/>
    <w:rsid w:val="00FB3483"/>
    <w:rsid w:val="00FD555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46</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浩琦 刘</cp:lastModifiedBy>
  <cp:revision>2</cp:revision>
  <cp:lastPrinted>2020-11-24T03:02:00Z</cp:lastPrinted>
  <dcterms:created xsi:type="dcterms:W3CDTF">2026-06-15T12:27:00Z</dcterms:created>
  <dcterms:modified xsi:type="dcterms:W3CDTF">2026-06-15T12:27:00Z</dcterms:modified>
</cp:coreProperties>
</file>